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949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2: Schematic representation of two isotigs from an isogroup. Split reads 1 can connect reads from contig 1 to reads from both contig 2 and contig 3. Split reads 2 can only connect reads from contig 2 and contig 3. As a result, Newbler creates two isotigs containing both possible arrangements of reads. Also see: Choi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 2010 BMC Genomics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: 70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4:07:00Z</dcterms:created>
  <dc:creator>Ian Warren</dc:creator>
  <dc:description/>
  <cp:keywords/>
  <dc:language>en-US</dc:language>
  <cp:lastModifiedBy>Ian Warren</cp:lastModifiedBy>
  <dcterms:modified xsi:type="dcterms:W3CDTF">2014-01-19T09:49:00Z</dcterms:modified>
  <cp:revision>4</cp:revision>
  <dc:subject/>
  <dc:title/>
</cp:coreProperties>
</file>